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53163" w14:textId="7A010929" w:rsidR="00E01E19" w:rsidRDefault="00A67E9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1 </w:t>
      </w:r>
      <w:r w:rsidR="00E01E19" w:rsidRPr="00E01E19">
        <w:rPr>
          <w:rFonts w:ascii="Times New Roman" w:hAnsi="Times New Roman" w:cs="Times New Roman"/>
          <w:lang w:val="en-US"/>
        </w:rPr>
        <w:t xml:space="preserve">List of additional GenBank accession numbers for </w:t>
      </w:r>
      <w:r w:rsidR="00E01E19">
        <w:rPr>
          <w:rFonts w:ascii="Times New Roman" w:hAnsi="Times New Roman" w:cs="Times New Roman"/>
          <w:lang w:val="en-US"/>
        </w:rPr>
        <w:t xml:space="preserve">ITS1 and ITS2 </w:t>
      </w:r>
      <w:r w:rsidR="00E01E19" w:rsidRPr="00E01E19">
        <w:rPr>
          <w:rFonts w:ascii="Times New Roman" w:hAnsi="Times New Roman" w:cs="Times New Roman"/>
          <w:lang w:val="en-US"/>
        </w:rPr>
        <w:t>sequences used in the present study.</w:t>
      </w:r>
      <w:r w:rsidR="00C7677A">
        <w:rPr>
          <w:rFonts w:ascii="Times New Roman" w:hAnsi="Times New Roman" w:cs="Times New Roman"/>
          <w:lang w:val="en-US"/>
        </w:rPr>
        <w:t xml:space="preserve"> N</w:t>
      </w:r>
      <w:r w:rsidR="00C7677A" w:rsidRPr="00C7677A">
        <w:rPr>
          <w:rFonts w:ascii="Times New Roman" w:hAnsi="Times New Roman" w:cs="Times New Roman"/>
          <w:lang w:val="en-US"/>
        </w:rPr>
        <w:t>ew sequences produced for this study are indicated in bold type</w:t>
      </w:r>
      <w:r w:rsidR="00C7677A">
        <w:rPr>
          <w:rFonts w:ascii="Times New Roman" w:hAnsi="Times New Roman" w:cs="Times New Roman"/>
          <w:lang w:val="en-US"/>
        </w:rPr>
        <w:t>.</w:t>
      </w:r>
    </w:p>
    <w:p w14:paraId="154FB126" w14:textId="77777777" w:rsidR="00783AB0" w:rsidRDefault="00783AB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543"/>
        <w:gridCol w:w="1559"/>
        <w:gridCol w:w="1559"/>
      </w:tblGrid>
      <w:tr w:rsidR="00270659" w:rsidRPr="00270659" w14:paraId="759452F7" w14:textId="77777777" w:rsidTr="00270659">
        <w:tc>
          <w:tcPr>
            <w:tcW w:w="2689" w:type="dxa"/>
            <w:vMerge w:val="restart"/>
            <w:vAlign w:val="center"/>
          </w:tcPr>
          <w:p w14:paraId="6492C235" w14:textId="72517E8E" w:rsidR="00270659" w:rsidRPr="00270659" w:rsidRDefault="00270659" w:rsidP="002706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0659"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3543" w:type="dxa"/>
            <w:vMerge w:val="restart"/>
            <w:vAlign w:val="center"/>
          </w:tcPr>
          <w:p w14:paraId="6D315619" w14:textId="7522F1A9" w:rsidR="00270659" w:rsidRPr="00270659" w:rsidRDefault="00270659" w:rsidP="002706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0659">
              <w:rPr>
                <w:rFonts w:ascii="Times New Roman" w:hAnsi="Times New Roman" w:cs="Times New Roman"/>
                <w:sz w:val="24"/>
              </w:rPr>
              <w:t>Sampling locality</w:t>
            </w:r>
          </w:p>
        </w:tc>
        <w:tc>
          <w:tcPr>
            <w:tcW w:w="3118" w:type="dxa"/>
            <w:gridSpan w:val="2"/>
          </w:tcPr>
          <w:p w14:paraId="3EDE69F9" w14:textId="165A5772" w:rsidR="00270659" w:rsidRPr="00270659" w:rsidRDefault="00270659" w:rsidP="0027065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70659">
              <w:rPr>
                <w:rFonts w:ascii="Times New Roman" w:hAnsi="Times New Roman" w:cs="Times New Roman"/>
                <w:sz w:val="24"/>
              </w:rPr>
              <w:t>GenBank accession number</w:t>
            </w:r>
          </w:p>
        </w:tc>
      </w:tr>
      <w:tr w:rsidR="00270659" w:rsidRPr="00270659" w14:paraId="326C4CFC" w14:textId="77777777" w:rsidTr="00783AB0">
        <w:tc>
          <w:tcPr>
            <w:tcW w:w="2689" w:type="dxa"/>
            <w:vMerge/>
          </w:tcPr>
          <w:p w14:paraId="563FC1F1" w14:textId="66797250" w:rsidR="00270659" w:rsidRPr="00270659" w:rsidRDefault="00270659" w:rsidP="0027065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43" w:type="dxa"/>
            <w:vMerge/>
          </w:tcPr>
          <w:p w14:paraId="67003043" w14:textId="5C236132" w:rsidR="00270659" w:rsidRPr="00270659" w:rsidRDefault="00270659" w:rsidP="0027065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0D4861E5" w14:textId="4D2C3539" w:rsidR="00270659" w:rsidRPr="00270659" w:rsidRDefault="00270659" w:rsidP="0027065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70659">
              <w:rPr>
                <w:rFonts w:ascii="Times New Roman" w:hAnsi="Times New Roman" w:cs="Times New Roman"/>
                <w:sz w:val="24"/>
              </w:rPr>
              <w:t>ITS 1</w:t>
            </w:r>
          </w:p>
        </w:tc>
        <w:tc>
          <w:tcPr>
            <w:tcW w:w="1559" w:type="dxa"/>
          </w:tcPr>
          <w:p w14:paraId="2CE042B8" w14:textId="3402A1E0" w:rsidR="00270659" w:rsidRPr="00270659" w:rsidRDefault="00270659" w:rsidP="0027065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70659">
              <w:rPr>
                <w:rFonts w:ascii="Times New Roman" w:hAnsi="Times New Roman" w:cs="Times New Roman"/>
                <w:sz w:val="24"/>
              </w:rPr>
              <w:t>ITS 2</w:t>
            </w:r>
          </w:p>
        </w:tc>
      </w:tr>
      <w:tr w:rsidR="001B6A6E" w:rsidRPr="00270659" w14:paraId="714EC782" w14:textId="77777777" w:rsidTr="00783AB0">
        <w:tc>
          <w:tcPr>
            <w:tcW w:w="2689" w:type="dxa"/>
          </w:tcPr>
          <w:p w14:paraId="6878226F" w14:textId="54C4CB26" w:rsidR="001B6A6E" w:rsidRPr="00174226" w:rsidRDefault="001B6A6E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inctada </w:t>
            </w:r>
            <w:proofErr w:type="spellStart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lbina</w:t>
            </w:r>
            <w:proofErr w:type="spellEnd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3543" w:type="dxa"/>
          </w:tcPr>
          <w:p w14:paraId="63CDE6CC" w14:textId="56580F20" w:rsidR="001B6A6E" w:rsidRPr="00174226" w:rsidRDefault="001B6A6E" w:rsidP="002706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Port Stephens, Australia</w:t>
            </w:r>
          </w:p>
        </w:tc>
        <w:tc>
          <w:tcPr>
            <w:tcW w:w="1559" w:type="dxa"/>
          </w:tcPr>
          <w:p w14:paraId="6D1BFE38" w14:textId="3C3C6DFF" w:rsidR="001B6A6E" w:rsidRPr="00174226" w:rsidRDefault="009F5B88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Y877498 </w:t>
            </w:r>
          </w:p>
        </w:tc>
        <w:tc>
          <w:tcPr>
            <w:tcW w:w="1559" w:type="dxa"/>
          </w:tcPr>
          <w:p w14:paraId="65F48993" w14:textId="755495EB" w:rsidR="001B6A6E" w:rsidRPr="00174226" w:rsidRDefault="009F5B88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877508</w:t>
            </w:r>
          </w:p>
        </w:tc>
      </w:tr>
      <w:tr w:rsidR="001B6A6E" w:rsidRPr="00270659" w14:paraId="17D1EDE8" w14:textId="77777777" w:rsidTr="00783AB0">
        <w:tc>
          <w:tcPr>
            <w:tcW w:w="2689" w:type="dxa"/>
          </w:tcPr>
          <w:p w14:paraId="47A07929" w14:textId="01EE8AB3" w:rsidR="001B6A6E" w:rsidRPr="00174226" w:rsidRDefault="001B6A6E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. </w:t>
            </w:r>
            <w:proofErr w:type="spellStart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lbina</w:t>
            </w:r>
            <w:proofErr w:type="spellEnd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3543" w:type="dxa"/>
          </w:tcPr>
          <w:p w14:paraId="7254E7D1" w14:textId="0D0BAC9D" w:rsidR="001B6A6E" w:rsidRPr="00174226" w:rsidRDefault="001B6A6E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Port Stephens, Australia</w:t>
            </w:r>
          </w:p>
        </w:tc>
        <w:tc>
          <w:tcPr>
            <w:tcW w:w="1559" w:type="dxa"/>
          </w:tcPr>
          <w:p w14:paraId="3E4E3988" w14:textId="39A5A438" w:rsidR="001B6A6E" w:rsidRPr="00174226" w:rsidRDefault="009F5B88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877499</w:t>
            </w:r>
          </w:p>
        </w:tc>
        <w:tc>
          <w:tcPr>
            <w:tcW w:w="1559" w:type="dxa"/>
          </w:tcPr>
          <w:p w14:paraId="5A01F2F1" w14:textId="2299C763" w:rsidR="001B6A6E" w:rsidRPr="00174226" w:rsidRDefault="009F5B88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E12843" w:rsidRPr="00270659" w14:paraId="384F5474" w14:textId="77777777" w:rsidTr="00783AB0">
        <w:tc>
          <w:tcPr>
            <w:tcW w:w="2689" w:type="dxa"/>
          </w:tcPr>
          <w:p w14:paraId="5DE8712E" w14:textId="799ABE6B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. </w:t>
            </w:r>
            <w:proofErr w:type="spellStart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chemnitzi</w:t>
            </w:r>
            <w:proofErr w:type="spellEnd"/>
          </w:p>
        </w:tc>
        <w:tc>
          <w:tcPr>
            <w:tcW w:w="3543" w:type="dxa"/>
          </w:tcPr>
          <w:p w14:paraId="394ACE2C" w14:textId="463323F2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Daya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ay, Hainan, China</w:t>
            </w:r>
          </w:p>
        </w:tc>
        <w:tc>
          <w:tcPr>
            <w:tcW w:w="1559" w:type="dxa"/>
          </w:tcPr>
          <w:p w14:paraId="05D44D5F" w14:textId="6930F01A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Y877496 </w:t>
            </w:r>
          </w:p>
        </w:tc>
        <w:tc>
          <w:tcPr>
            <w:tcW w:w="1559" w:type="dxa"/>
          </w:tcPr>
          <w:p w14:paraId="3CA8F1C1" w14:textId="1578077D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877509</w:t>
            </w:r>
          </w:p>
        </w:tc>
      </w:tr>
      <w:tr w:rsidR="00270659" w:rsidRPr="00270659" w14:paraId="3C9AB80A" w14:textId="77777777" w:rsidTr="00783AB0">
        <w:tc>
          <w:tcPr>
            <w:tcW w:w="2689" w:type="dxa"/>
          </w:tcPr>
          <w:p w14:paraId="7FD2259A" w14:textId="3357D061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="001B6A6E"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. </w:t>
            </w: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proofErr w:type="spellStart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fucata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</w:t>
            </w:r>
          </w:p>
        </w:tc>
        <w:tc>
          <w:tcPr>
            <w:tcW w:w="3543" w:type="dxa"/>
          </w:tcPr>
          <w:p w14:paraId="3BF97EC8" w14:textId="60F273DD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Sanya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ay, Hainan, China</w:t>
            </w:r>
          </w:p>
        </w:tc>
        <w:tc>
          <w:tcPr>
            <w:tcW w:w="1559" w:type="dxa"/>
          </w:tcPr>
          <w:p w14:paraId="6D817F9E" w14:textId="359F3E61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877523</w:t>
            </w:r>
          </w:p>
        </w:tc>
        <w:tc>
          <w:tcPr>
            <w:tcW w:w="1559" w:type="dxa"/>
          </w:tcPr>
          <w:p w14:paraId="1C09BCBF" w14:textId="21F86DCB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877586</w:t>
            </w:r>
          </w:p>
        </w:tc>
      </w:tr>
      <w:tr w:rsidR="00270659" w:rsidRPr="00270659" w14:paraId="2299243E" w14:textId="77777777" w:rsidTr="00783AB0">
        <w:tc>
          <w:tcPr>
            <w:tcW w:w="2689" w:type="dxa"/>
          </w:tcPr>
          <w:p w14:paraId="16932A82" w14:textId="10D211E7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.  </w:t>
            </w:r>
            <w:proofErr w:type="spellStart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fucata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  <w:tc>
          <w:tcPr>
            <w:tcW w:w="3543" w:type="dxa"/>
          </w:tcPr>
          <w:p w14:paraId="26D26CA8" w14:textId="31EAAB2C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Daya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ay, Hainan, China</w:t>
            </w:r>
          </w:p>
        </w:tc>
        <w:tc>
          <w:tcPr>
            <w:tcW w:w="1559" w:type="dxa"/>
          </w:tcPr>
          <w:p w14:paraId="719F420B" w14:textId="41D97EB3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Y877512 </w:t>
            </w:r>
          </w:p>
        </w:tc>
        <w:tc>
          <w:tcPr>
            <w:tcW w:w="1559" w:type="dxa"/>
          </w:tcPr>
          <w:p w14:paraId="05B5981C" w14:textId="4FDE79C2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877585</w:t>
            </w:r>
          </w:p>
        </w:tc>
      </w:tr>
      <w:tr w:rsidR="00270659" w:rsidRPr="00270659" w14:paraId="06DD4F88" w14:textId="77777777" w:rsidTr="00783AB0">
        <w:tc>
          <w:tcPr>
            <w:tcW w:w="2689" w:type="dxa"/>
          </w:tcPr>
          <w:p w14:paraId="68102F98" w14:textId="1D50ECAF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.  </w:t>
            </w:r>
            <w:proofErr w:type="spellStart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fucata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3</w:t>
            </w:r>
          </w:p>
        </w:tc>
        <w:tc>
          <w:tcPr>
            <w:tcW w:w="3543" w:type="dxa"/>
          </w:tcPr>
          <w:p w14:paraId="4FFEC896" w14:textId="585F98E5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Beibu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ay, Hainan, China</w:t>
            </w:r>
          </w:p>
        </w:tc>
        <w:tc>
          <w:tcPr>
            <w:tcW w:w="1559" w:type="dxa"/>
          </w:tcPr>
          <w:p w14:paraId="7C6211AF" w14:textId="2F988E2F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Y877525 </w:t>
            </w:r>
          </w:p>
        </w:tc>
        <w:tc>
          <w:tcPr>
            <w:tcW w:w="1559" w:type="dxa"/>
          </w:tcPr>
          <w:p w14:paraId="594D55B1" w14:textId="0A936171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877592</w:t>
            </w:r>
          </w:p>
        </w:tc>
      </w:tr>
      <w:tr w:rsidR="00270659" w:rsidRPr="00270659" w14:paraId="5F186E5E" w14:textId="77777777" w:rsidTr="00783AB0">
        <w:tc>
          <w:tcPr>
            <w:tcW w:w="2689" w:type="dxa"/>
          </w:tcPr>
          <w:p w14:paraId="35D55389" w14:textId="16C1626A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. imbricata</w:t>
            </w: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</w:t>
            </w:r>
          </w:p>
        </w:tc>
        <w:tc>
          <w:tcPr>
            <w:tcW w:w="3543" w:type="dxa"/>
          </w:tcPr>
          <w:p w14:paraId="53F29160" w14:textId="3060BB69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Mie Prefecture, Japan</w:t>
            </w:r>
          </w:p>
        </w:tc>
        <w:tc>
          <w:tcPr>
            <w:tcW w:w="1559" w:type="dxa"/>
          </w:tcPr>
          <w:p w14:paraId="1BBFEB37" w14:textId="2757CE4B" w:rsidR="00270659" w:rsidRPr="00174226" w:rsidRDefault="001B6A6E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Y877577 </w:t>
            </w:r>
          </w:p>
        </w:tc>
        <w:tc>
          <w:tcPr>
            <w:tcW w:w="1559" w:type="dxa"/>
          </w:tcPr>
          <w:p w14:paraId="2CAF6091" w14:textId="6E91E763" w:rsidR="00270659" w:rsidRPr="00174226" w:rsidRDefault="001B6A6E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877612</w:t>
            </w:r>
          </w:p>
        </w:tc>
      </w:tr>
      <w:tr w:rsidR="00270659" w:rsidRPr="00270659" w14:paraId="72AF383D" w14:textId="77777777" w:rsidTr="00783AB0">
        <w:tc>
          <w:tcPr>
            <w:tcW w:w="2689" w:type="dxa"/>
          </w:tcPr>
          <w:p w14:paraId="0BF1BF32" w14:textId="74F69BCD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. imbricata</w:t>
            </w: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  <w:tc>
          <w:tcPr>
            <w:tcW w:w="3543" w:type="dxa"/>
          </w:tcPr>
          <w:p w14:paraId="54408AD3" w14:textId="06672203" w:rsidR="00270659" w:rsidRPr="00174226" w:rsidRDefault="001B6A6E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Port Stephens, Australia</w:t>
            </w:r>
          </w:p>
        </w:tc>
        <w:tc>
          <w:tcPr>
            <w:tcW w:w="1559" w:type="dxa"/>
          </w:tcPr>
          <w:p w14:paraId="4B1A9A31" w14:textId="7190A88F" w:rsidR="00270659" w:rsidRPr="00174226" w:rsidRDefault="001B6A6E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Y877571 </w:t>
            </w:r>
          </w:p>
        </w:tc>
        <w:tc>
          <w:tcPr>
            <w:tcW w:w="1559" w:type="dxa"/>
          </w:tcPr>
          <w:p w14:paraId="569A25F6" w14:textId="559F79F9" w:rsidR="00270659" w:rsidRPr="00174226" w:rsidRDefault="001B6A6E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877606</w:t>
            </w:r>
          </w:p>
        </w:tc>
      </w:tr>
      <w:tr w:rsidR="00270659" w:rsidRPr="00270659" w14:paraId="5AF69346" w14:textId="77777777" w:rsidTr="00783AB0">
        <w:tc>
          <w:tcPr>
            <w:tcW w:w="2689" w:type="dxa"/>
          </w:tcPr>
          <w:p w14:paraId="26516260" w14:textId="3961F236" w:rsidR="00270659" w:rsidRPr="00174226" w:rsidRDefault="00270659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. imbricata</w:t>
            </w: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3</w:t>
            </w:r>
          </w:p>
        </w:tc>
        <w:tc>
          <w:tcPr>
            <w:tcW w:w="3543" w:type="dxa"/>
          </w:tcPr>
          <w:p w14:paraId="1B37BE5D" w14:textId="6E83CB1C" w:rsidR="00270659" w:rsidRPr="00174226" w:rsidRDefault="001B6A6E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Port Stephens, Australia</w:t>
            </w:r>
          </w:p>
        </w:tc>
        <w:tc>
          <w:tcPr>
            <w:tcW w:w="1559" w:type="dxa"/>
          </w:tcPr>
          <w:p w14:paraId="448EC62F" w14:textId="3D1F8958" w:rsidR="00270659" w:rsidRPr="00174226" w:rsidRDefault="001B6A6E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Y877569 </w:t>
            </w:r>
          </w:p>
        </w:tc>
        <w:tc>
          <w:tcPr>
            <w:tcW w:w="1559" w:type="dxa"/>
          </w:tcPr>
          <w:p w14:paraId="3455CF18" w14:textId="7DE4BA80" w:rsidR="00270659" w:rsidRPr="00174226" w:rsidRDefault="001B6A6E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877609</w:t>
            </w:r>
          </w:p>
        </w:tc>
      </w:tr>
      <w:tr w:rsidR="009F5B88" w:rsidRPr="00270659" w14:paraId="66E4D5D4" w14:textId="77777777" w:rsidTr="00783AB0">
        <w:tc>
          <w:tcPr>
            <w:tcW w:w="2689" w:type="dxa"/>
          </w:tcPr>
          <w:p w14:paraId="5E3296B6" w14:textId="3A1AE147" w:rsidR="009F5B88" w:rsidRPr="00174226" w:rsidRDefault="009F5B88" w:rsidP="0027065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. </w:t>
            </w:r>
            <w:proofErr w:type="spellStart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huketensis</w:t>
            </w:r>
            <w:proofErr w:type="spellEnd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NMR064</w:t>
            </w:r>
          </w:p>
        </w:tc>
        <w:tc>
          <w:tcPr>
            <w:tcW w:w="3543" w:type="dxa"/>
          </w:tcPr>
          <w:p w14:paraId="55CCBA34" w14:textId="4213A282" w:rsidR="009F5B88" w:rsidRPr="00174226" w:rsidRDefault="009F5B88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bidi="th-TH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  <w:lang w:bidi="th-TH"/>
              </w:rPr>
              <w:t>Dok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  <w:lang w:bidi="th-TH"/>
              </w:rPr>
              <w:t xml:space="preserve"> Mai Island, Phuket, Thailand</w:t>
            </w:r>
          </w:p>
        </w:tc>
        <w:tc>
          <w:tcPr>
            <w:tcW w:w="1559" w:type="dxa"/>
          </w:tcPr>
          <w:p w14:paraId="2A1040EC" w14:textId="7E93308F" w:rsidR="009F5B88" w:rsidRPr="00C7677A" w:rsidRDefault="00C7677A" w:rsidP="00C767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7677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N489063</w:t>
            </w:r>
          </w:p>
        </w:tc>
        <w:tc>
          <w:tcPr>
            <w:tcW w:w="1559" w:type="dxa"/>
          </w:tcPr>
          <w:p w14:paraId="4C976404" w14:textId="1EFAC9A3" w:rsidR="009F5B88" w:rsidRPr="00C7677A" w:rsidRDefault="00C7677A" w:rsidP="0027065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7677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N489071</w:t>
            </w:r>
          </w:p>
        </w:tc>
      </w:tr>
      <w:tr w:rsidR="009F5B88" w:rsidRPr="00270659" w14:paraId="23D1406C" w14:textId="77777777" w:rsidTr="00783AB0">
        <w:tc>
          <w:tcPr>
            <w:tcW w:w="2689" w:type="dxa"/>
          </w:tcPr>
          <w:p w14:paraId="03A3091F" w14:textId="72B79544" w:rsidR="009F5B88" w:rsidRPr="00174226" w:rsidRDefault="009F5B88" w:rsidP="009F5B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. </w:t>
            </w:r>
            <w:proofErr w:type="spellStart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huketensis</w:t>
            </w:r>
            <w:proofErr w:type="spellEnd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NMR071</w:t>
            </w:r>
          </w:p>
        </w:tc>
        <w:tc>
          <w:tcPr>
            <w:tcW w:w="3543" w:type="dxa"/>
          </w:tcPr>
          <w:p w14:paraId="20A1A6A8" w14:textId="377D6E1C" w:rsidR="009F5B88" w:rsidRPr="00174226" w:rsidRDefault="009F5B88" w:rsidP="009F5B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  <w:lang w:bidi="th-TH"/>
              </w:rPr>
              <w:t>Dok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  <w:lang w:bidi="th-TH"/>
              </w:rPr>
              <w:t xml:space="preserve"> Mai Island, Phuket, Thailand</w:t>
            </w:r>
          </w:p>
        </w:tc>
        <w:tc>
          <w:tcPr>
            <w:tcW w:w="1559" w:type="dxa"/>
          </w:tcPr>
          <w:p w14:paraId="74833DF0" w14:textId="1A85BF5F" w:rsidR="009F5B88" w:rsidRPr="00C7677A" w:rsidRDefault="00C7677A" w:rsidP="00C767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7677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N489062</w:t>
            </w:r>
          </w:p>
        </w:tc>
        <w:tc>
          <w:tcPr>
            <w:tcW w:w="1559" w:type="dxa"/>
          </w:tcPr>
          <w:p w14:paraId="69EC2841" w14:textId="2DCAECC6" w:rsidR="009F5B88" w:rsidRPr="00C7677A" w:rsidRDefault="00C7677A" w:rsidP="009F5B8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7677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N489075</w:t>
            </w:r>
          </w:p>
        </w:tc>
      </w:tr>
      <w:tr w:rsidR="009F5B88" w:rsidRPr="00270659" w14:paraId="690D62DC" w14:textId="77777777" w:rsidTr="00783AB0">
        <w:tc>
          <w:tcPr>
            <w:tcW w:w="2689" w:type="dxa"/>
          </w:tcPr>
          <w:p w14:paraId="1772A418" w14:textId="0173DBFD" w:rsidR="009F5B88" w:rsidRPr="00174226" w:rsidRDefault="009F5B88" w:rsidP="009F5B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. </w:t>
            </w:r>
            <w:proofErr w:type="spellStart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huketensis</w:t>
            </w:r>
            <w:proofErr w:type="spellEnd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NMR077</w:t>
            </w:r>
          </w:p>
        </w:tc>
        <w:tc>
          <w:tcPr>
            <w:tcW w:w="3543" w:type="dxa"/>
          </w:tcPr>
          <w:p w14:paraId="240DE285" w14:textId="61F5FB7E" w:rsidR="009F5B88" w:rsidRPr="00174226" w:rsidRDefault="009F5B88" w:rsidP="009F5B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  <w:lang w:bidi="th-TH"/>
              </w:rPr>
              <w:t>Dok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  <w:lang w:bidi="th-TH"/>
              </w:rPr>
              <w:t xml:space="preserve"> Mai Island, Phuket, Thailand</w:t>
            </w:r>
          </w:p>
        </w:tc>
        <w:tc>
          <w:tcPr>
            <w:tcW w:w="1559" w:type="dxa"/>
          </w:tcPr>
          <w:p w14:paraId="43B7CBD4" w14:textId="706F7B18" w:rsidR="009F5B88" w:rsidRPr="00C7677A" w:rsidRDefault="00C7677A" w:rsidP="00C767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7677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N489061</w:t>
            </w:r>
          </w:p>
        </w:tc>
        <w:tc>
          <w:tcPr>
            <w:tcW w:w="1559" w:type="dxa"/>
          </w:tcPr>
          <w:p w14:paraId="7D1350BD" w14:textId="67E554BE" w:rsidR="009F5B88" w:rsidRPr="00C7677A" w:rsidRDefault="00C7677A" w:rsidP="009F5B8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7677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N489074</w:t>
            </w:r>
          </w:p>
        </w:tc>
      </w:tr>
      <w:tr w:rsidR="009F5B88" w:rsidRPr="00270659" w14:paraId="1EF6B863" w14:textId="77777777" w:rsidTr="00783AB0">
        <w:tc>
          <w:tcPr>
            <w:tcW w:w="2689" w:type="dxa"/>
          </w:tcPr>
          <w:p w14:paraId="49319EF9" w14:textId="68ADD979" w:rsidR="009F5B88" w:rsidRPr="00174226" w:rsidRDefault="009F5B88" w:rsidP="009F5B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. </w:t>
            </w:r>
            <w:proofErr w:type="spellStart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huketensis</w:t>
            </w:r>
            <w:proofErr w:type="spellEnd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NMR078</w:t>
            </w:r>
          </w:p>
        </w:tc>
        <w:tc>
          <w:tcPr>
            <w:tcW w:w="3543" w:type="dxa"/>
          </w:tcPr>
          <w:p w14:paraId="0FAC82BD" w14:textId="34BDEA04" w:rsidR="009F5B88" w:rsidRPr="00174226" w:rsidRDefault="009F5B88" w:rsidP="009F5B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  <w:lang w:bidi="th-TH"/>
              </w:rPr>
              <w:t>Dok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  <w:lang w:bidi="th-TH"/>
              </w:rPr>
              <w:t xml:space="preserve"> Mai Island, Phuket, Thailand</w:t>
            </w:r>
          </w:p>
        </w:tc>
        <w:tc>
          <w:tcPr>
            <w:tcW w:w="1559" w:type="dxa"/>
          </w:tcPr>
          <w:p w14:paraId="68203CB0" w14:textId="5CAB491C" w:rsidR="009F5B88" w:rsidRPr="00C7677A" w:rsidRDefault="00C7677A" w:rsidP="00C767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7677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ON489060  </w:t>
            </w:r>
          </w:p>
        </w:tc>
        <w:tc>
          <w:tcPr>
            <w:tcW w:w="1559" w:type="dxa"/>
          </w:tcPr>
          <w:p w14:paraId="37C51656" w14:textId="2DCBE20E" w:rsidR="009F5B88" w:rsidRPr="00C7677A" w:rsidRDefault="00C7677A" w:rsidP="009F5B8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7677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N489073</w:t>
            </w:r>
          </w:p>
        </w:tc>
      </w:tr>
      <w:tr w:rsidR="009F5B88" w:rsidRPr="00270659" w14:paraId="46982912" w14:textId="77777777" w:rsidTr="00783AB0">
        <w:tc>
          <w:tcPr>
            <w:tcW w:w="2689" w:type="dxa"/>
          </w:tcPr>
          <w:p w14:paraId="5DAA424D" w14:textId="0CE978F7" w:rsidR="009F5B88" w:rsidRPr="00174226" w:rsidRDefault="009F5B88" w:rsidP="009F5B8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. </w:t>
            </w:r>
            <w:proofErr w:type="spellStart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huketensis</w:t>
            </w:r>
            <w:proofErr w:type="spellEnd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NMR079</w:t>
            </w:r>
          </w:p>
        </w:tc>
        <w:tc>
          <w:tcPr>
            <w:tcW w:w="3543" w:type="dxa"/>
          </w:tcPr>
          <w:p w14:paraId="67BE7E7A" w14:textId="74C75BBD" w:rsidR="009F5B88" w:rsidRPr="00174226" w:rsidRDefault="009F5B88" w:rsidP="009F5B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  <w:lang w:bidi="th-TH"/>
              </w:rPr>
              <w:t>Dok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  <w:lang w:bidi="th-TH"/>
              </w:rPr>
              <w:t xml:space="preserve"> Mai Island, Phuket, Thailand</w:t>
            </w:r>
          </w:p>
        </w:tc>
        <w:tc>
          <w:tcPr>
            <w:tcW w:w="1559" w:type="dxa"/>
          </w:tcPr>
          <w:p w14:paraId="12070DDA" w14:textId="6F79ABDC" w:rsidR="009F5B88" w:rsidRPr="00C7677A" w:rsidRDefault="00174226" w:rsidP="00C767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7677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N489059</w:t>
            </w:r>
          </w:p>
        </w:tc>
        <w:tc>
          <w:tcPr>
            <w:tcW w:w="1559" w:type="dxa"/>
          </w:tcPr>
          <w:p w14:paraId="33AB1D84" w14:textId="0AEAC87C" w:rsidR="009F5B88" w:rsidRPr="00C7677A" w:rsidRDefault="00C7677A" w:rsidP="009F5B8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7677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ON489072  </w:t>
            </w:r>
          </w:p>
        </w:tc>
      </w:tr>
      <w:tr w:rsidR="00E12843" w:rsidRPr="00270659" w14:paraId="1DFA60C0" w14:textId="77777777" w:rsidTr="00783AB0">
        <w:tc>
          <w:tcPr>
            <w:tcW w:w="2689" w:type="dxa"/>
          </w:tcPr>
          <w:p w14:paraId="56C2825E" w14:textId="2F98EC18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. </w:t>
            </w:r>
            <w:proofErr w:type="spellStart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argaritifera</w:t>
            </w:r>
            <w:proofErr w:type="spellEnd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3543" w:type="dxa"/>
          </w:tcPr>
          <w:p w14:paraId="7F102843" w14:textId="4449A8F7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Sanya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, Hainan, China</w:t>
            </w:r>
          </w:p>
        </w:tc>
        <w:tc>
          <w:tcPr>
            <w:tcW w:w="1559" w:type="dxa"/>
          </w:tcPr>
          <w:p w14:paraId="29E5838F" w14:textId="462BFDB2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Y877500 </w:t>
            </w:r>
          </w:p>
        </w:tc>
        <w:tc>
          <w:tcPr>
            <w:tcW w:w="1559" w:type="dxa"/>
          </w:tcPr>
          <w:p w14:paraId="64F4CA1B" w14:textId="20B06072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877506</w:t>
            </w:r>
          </w:p>
        </w:tc>
      </w:tr>
      <w:tr w:rsidR="00E12843" w:rsidRPr="00270659" w14:paraId="10D8DA48" w14:textId="77777777" w:rsidTr="00783AB0">
        <w:tc>
          <w:tcPr>
            <w:tcW w:w="2689" w:type="dxa"/>
          </w:tcPr>
          <w:p w14:paraId="491F57D5" w14:textId="57FB6356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. </w:t>
            </w:r>
            <w:proofErr w:type="spellStart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argaritifera</w:t>
            </w:r>
            <w:proofErr w:type="spellEnd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3543" w:type="dxa"/>
          </w:tcPr>
          <w:p w14:paraId="5279653D" w14:textId="58E3ED10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Sanya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, Hainan, China</w:t>
            </w:r>
          </w:p>
        </w:tc>
        <w:tc>
          <w:tcPr>
            <w:tcW w:w="1559" w:type="dxa"/>
          </w:tcPr>
          <w:p w14:paraId="162DAD5B" w14:textId="32FE0669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Y877502 </w:t>
            </w:r>
          </w:p>
        </w:tc>
        <w:tc>
          <w:tcPr>
            <w:tcW w:w="1559" w:type="dxa"/>
          </w:tcPr>
          <w:p w14:paraId="71602784" w14:textId="5648C748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877507</w:t>
            </w:r>
          </w:p>
        </w:tc>
      </w:tr>
      <w:tr w:rsidR="00E12843" w:rsidRPr="00270659" w14:paraId="0B1F3F52" w14:textId="77777777" w:rsidTr="00783AB0">
        <w:tc>
          <w:tcPr>
            <w:tcW w:w="2689" w:type="dxa"/>
          </w:tcPr>
          <w:p w14:paraId="74871CD5" w14:textId="0BA75E0B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. maxima</w:t>
            </w:r>
          </w:p>
        </w:tc>
        <w:tc>
          <w:tcPr>
            <w:tcW w:w="3543" w:type="dxa"/>
          </w:tcPr>
          <w:p w14:paraId="7E6A00BA" w14:textId="39C52A07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Sanya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, Hainan, China</w:t>
            </w:r>
          </w:p>
        </w:tc>
        <w:tc>
          <w:tcPr>
            <w:tcW w:w="1559" w:type="dxa"/>
          </w:tcPr>
          <w:p w14:paraId="43AAC865" w14:textId="1060740E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172345</w:t>
            </w:r>
          </w:p>
        </w:tc>
        <w:tc>
          <w:tcPr>
            <w:tcW w:w="1559" w:type="dxa"/>
          </w:tcPr>
          <w:p w14:paraId="09D6A908" w14:textId="5F50F8CD" w:rsidR="00E12843" w:rsidRPr="00174226" w:rsidRDefault="00E12843" w:rsidP="00E1284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877504</w:t>
            </w:r>
          </w:p>
        </w:tc>
      </w:tr>
      <w:tr w:rsidR="009F5B88" w:rsidRPr="00270659" w14:paraId="4973D652" w14:textId="77777777" w:rsidTr="00783AB0">
        <w:tc>
          <w:tcPr>
            <w:tcW w:w="2689" w:type="dxa"/>
          </w:tcPr>
          <w:p w14:paraId="23B91F14" w14:textId="293BE166" w:rsidR="009F5B88" w:rsidRPr="00174226" w:rsidRDefault="009F5B88" w:rsidP="009F5B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. nigra </w:t>
            </w: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3543" w:type="dxa"/>
          </w:tcPr>
          <w:p w14:paraId="0FEA00D6" w14:textId="064F02FC" w:rsidR="009F5B88" w:rsidRPr="00174226" w:rsidRDefault="009F5B88" w:rsidP="009F5B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Sanya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, Hainan, China</w:t>
            </w:r>
          </w:p>
        </w:tc>
        <w:tc>
          <w:tcPr>
            <w:tcW w:w="1559" w:type="dxa"/>
          </w:tcPr>
          <w:p w14:paraId="1F2EB88F" w14:textId="60D958A1" w:rsidR="009F5B88" w:rsidRPr="00174226" w:rsidRDefault="009F5B88" w:rsidP="009F5B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192147</w:t>
            </w:r>
          </w:p>
        </w:tc>
        <w:tc>
          <w:tcPr>
            <w:tcW w:w="1559" w:type="dxa"/>
          </w:tcPr>
          <w:p w14:paraId="5E6AFCDF" w14:textId="0FFF9BCD" w:rsidR="009F5B88" w:rsidRPr="00174226" w:rsidRDefault="009F5B88" w:rsidP="009F5B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282728</w:t>
            </w:r>
          </w:p>
        </w:tc>
      </w:tr>
      <w:tr w:rsidR="009F5B88" w:rsidRPr="00270659" w14:paraId="4A0684F8" w14:textId="77777777" w:rsidTr="00783AB0">
        <w:tc>
          <w:tcPr>
            <w:tcW w:w="2689" w:type="dxa"/>
          </w:tcPr>
          <w:p w14:paraId="7DDA4F7C" w14:textId="4BDA2D23" w:rsidR="009F5B88" w:rsidRPr="00174226" w:rsidRDefault="009F5B88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P. nigra </w:t>
            </w: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3543" w:type="dxa"/>
          </w:tcPr>
          <w:p w14:paraId="3B2838D1" w14:textId="6D38B136" w:rsidR="009F5B88" w:rsidRPr="00174226" w:rsidRDefault="009F5B88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Sanya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, Hainan, China</w:t>
            </w:r>
          </w:p>
        </w:tc>
        <w:tc>
          <w:tcPr>
            <w:tcW w:w="1559" w:type="dxa"/>
          </w:tcPr>
          <w:p w14:paraId="11186BA4" w14:textId="749353A0" w:rsidR="009F5B88" w:rsidRPr="00174226" w:rsidRDefault="009F5B88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559" w:type="dxa"/>
          </w:tcPr>
          <w:p w14:paraId="70E63184" w14:textId="1ED1E037" w:rsidR="009F5B88" w:rsidRPr="00174226" w:rsidRDefault="009F5B88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192714</w:t>
            </w:r>
          </w:p>
        </w:tc>
      </w:tr>
      <w:tr w:rsidR="009F5B88" w:rsidRPr="00270659" w14:paraId="12276985" w14:textId="77777777" w:rsidTr="00783AB0">
        <w:tc>
          <w:tcPr>
            <w:tcW w:w="2689" w:type="dxa"/>
          </w:tcPr>
          <w:p w14:paraId="42F82ED0" w14:textId="7CAC949B" w:rsidR="009F5B88" w:rsidRPr="00174226" w:rsidRDefault="00F02D8D" w:rsidP="0027065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="009F5B88"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. radiata</w:t>
            </w:r>
          </w:p>
        </w:tc>
        <w:tc>
          <w:tcPr>
            <w:tcW w:w="3543" w:type="dxa"/>
          </w:tcPr>
          <w:p w14:paraId="4628A885" w14:textId="11FB7674" w:rsidR="009F5B88" w:rsidRPr="00174226" w:rsidRDefault="009F5B88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Sanya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, Hainan, China</w:t>
            </w:r>
          </w:p>
        </w:tc>
        <w:tc>
          <w:tcPr>
            <w:tcW w:w="1559" w:type="dxa"/>
          </w:tcPr>
          <w:p w14:paraId="20D5D0AF" w14:textId="2495B76B" w:rsidR="009F5B88" w:rsidRPr="00174226" w:rsidRDefault="009F5B88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144603</w:t>
            </w:r>
          </w:p>
        </w:tc>
        <w:tc>
          <w:tcPr>
            <w:tcW w:w="1559" w:type="dxa"/>
          </w:tcPr>
          <w:p w14:paraId="45B37F4C" w14:textId="5CEA23CC" w:rsidR="009F5B88" w:rsidRPr="00174226" w:rsidRDefault="00C7677A" w:rsidP="002706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174226" w:rsidRPr="00270659" w14:paraId="0C5B0184" w14:textId="77777777" w:rsidTr="00783AB0">
        <w:tc>
          <w:tcPr>
            <w:tcW w:w="2689" w:type="dxa"/>
          </w:tcPr>
          <w:p w14:paraId="7AB4F9DD" w14:textId="1BAD3DE9" w:rsidR="00174226" w:rsidRPr="00174226" w:rsidRDefault="00174226" w:rsidP="0017422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teria</w:t>
            </w:r>
            <w:proofErr w:type="spellEnd"/>
            <w:r w:rsidRPr="001742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penguin</w:t>
            </w:r>
          </w:p>
        </w:tc>
        <w:tc>
          <w:tcPr>
            <w:tcW w:w="3543" w:type="dxa"/>
          </w:tcPr>
          <w:p w14:paraId="0BE282B5" w14:textId="5BEA174C" w:rsidR="00174226" w:rsidRPr="00174226" w:rsidRDefault="00174226" w:rsidP="001742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Sanya</w:t>
            </w:r>
            <w:proofErr w:type="spellEnd"/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, Hainan, China</w:t>
            </w:r>
          </w:p>
        </w:tc>
        <w:tc>
          <w:tcPr>
            <w:tcW w:w="1559" w:type="dxa"/>
          </w:tcPr>
          <w:p w14:paraId="0BBD1121" w14:textId="5CCD5342" w:rsidR="00174226" w:rsidRPr="00174226" w:rsidRDefault="00174226" w:rsidP="001742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Y877503 </w:t>
            </w:r>
          </w:p>
        </w:tc>
        <w:tc>
          <w:tcPr>
            <w:tcW w:w="1559" w:type="dxa"/>
          </w:tcPr>
          <w:p w14:paraId="6F46DB61" w14:textId="376684A5" w:rsidR="00174226" w:rsidRPr="00174226" w:rsidRDefault="00174226" w:rsidP="001742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74226">
              <w:rPr>
                <w:rFonts w:ascii="Times New Roman" w:hAnsi="Times New Roman" w:cs="Times New Roman"/>
                <w:color w:val="000000" w:themeColor="text1"/>
                <w:sz w:val="24"/>
              </w:rPr>
              <w:t>AY192715</w:t>
            </w:r>
          </w:p>
        </w:tc>
      </w:tr>
    </w:tbl>
    <w:p w14:paraId="29C01AF6" w14:textId="77777777" w:rsidR="00E01E19" w:rsidRDefault="00E01E19">
      <w:pPr>
        <w:rPr>
          <w:rFonts w:ascii="Times New Roman" w:hAnsi="Times New Roman" w:cs="Times New Roman"/>
          <w:lang w:val="en-US"/>
        </w:rPr>
      </w:pPr>
    </w:p>
    <w:p w14:paraId="0E46ADEA" w14:textId="0F2C5E6E" w:rsidR="00A67E90" w:rsidRDefault="00A67E90">
      <w:pPr>
        <w:rPr>
          <w:rFonts w:ascii="Times New Roman" w:hAnsi="Times New Roman" w:cs="Times New Roman"/>
          <w:b/>
          <w:bCs/>
          <w:lang w:val="en-US"/>
        </w:rPr>
      </w:pPr>
    </w:p>
    <w:sectPr w:rsidR="00A67E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8C1"/>
    <w:rsid w:val="00073756"/>
    <w:rsid w:val="00174226"/>
    <w:rsid w:val="001B6A6E"/>
    <w:rsid w:val="002068C1"/>
    <w:rsid w:val="00265129"/>
    <w:rsid w:val="00270659"/>
    <w:rsid w:val="002E5E42"/>
    <w:rsid w:val="00783AB0"/>
    <w:rsid w:val="008D1C87"/>
    <w:rsid w:val="009F5B88"/>
    <w:rsid w:val="00A67E90"/>
    <w:rsid w:val="00AD2B71"/>
    <w:rsid w:val="00BB4F4A"/>
    <w:rsid w:val="00C7677A"/>
    <w:rsid w:val="00DE5957"/>
    <w:rsid w:val="00E01E19"/>
    <w:rsid w:val="00E12843"/>
    <w:rsid w:val="00F02D8D"/>
    <w:rsid w:val="00F1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91043"/>
  <w15:chartTrackingRefBased/>
  <w15:docId w15:val="{800A2A9B-E1C0-A947-85DB-67D9EE1DC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8C1"/>
    <w:rPr>
      <w:rFonts w:eastAsiaTheme="minorEastAsia"/>
      <w:kern w:val="2"/>
      <w:sz w:val="21"/>
      <w:szCs w:val="24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ongrit Muangmai</dc:creator>
  <cp:keywords/>
  <dc:description/>
  <cp:lastModifiedBy>Narongrit Muangmai</cp:lastModifiedBy>
  <cp:revision>9</cp:revision>
  <dcterms:created xsi:type="dcterms:W3CDTF">2022-06-09T15:13:00Z</dcterms:created>
  <dcterms:modified xsi:type="dcterms:W3CDTF">2022-08-11T16:44:00Z</dcterms:modified>
</cp:coreProperties>
</file>